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7758E7" w14:textId="77777777" w:rsidR="00E1479F" w:rsidRPr="00E1479F" w:rsidRDefault="00E1479F" w:rsidP="00E1479F">
      <w:pPr>
        <w:jc w:val="center"/>
        <w:rPr>
          <w:b/>
          <w:bCs/>
        </w:rPr>
      </w:pPr>
      <w:r w:rsidRPr="00E1479F">
        <w:rPr>
          <w:b/>
          <w:bCs/>
        </w:rPr>
        <w:t>Description of Additional Supplementary Files</w:t>
      </w:r>
    </w:p>
    <w:p w14:paraId="14B9A279" w14:textId="77777777" w:rsidR="00E1479F" w:rsidRDefault="00E1479F"/>
    <w:p w14:paraId="3D11BB6A" w14:textId="77777777" w:rsidR="00E1479F" w:rsidRDefault="00E1479F"/>
    <w:p w14:paraId="27F8727A" w14:textId="309AC8AF" w:rsidR="00D53161" w:rsidRDefault="00E1479F">
      <w:r w:rsidRPr="00E1479F">
        <w:t>Supplementary Data 1</w:t>
      </w:r>
      <w:r>
        <w:t xml:space="preserve">: </w:t>
      </w:r>
      <w:r w:rsidRPr="00E1479F">
        <w:t>Source data</w:t>
      </w:r>
      <w:r>
        <w:t xml:space="preserve"> </w:t>
      </w:r>
      <w:r w:rsidRPr="00E1479F">
        <w:t>underlying the main figures</w:t>
      </w:r>
    </w:p>
    <w:sectPr w:rsidR="00D531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79F"/>
    <w:rsid w:val="0006155D"/>
    <w:rsid w:val="00AA6AC7"/>
    <w:rsid w:val="00D53161"/>
    <w:rsid w:val="00E14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C1330"/>
  <w15:chartTrackingRefBased/>
  <w15:docId w15:val="{AC2BF067-916A-4D6B-B460-C927530F2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47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47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47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47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47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47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47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47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47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47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47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47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47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47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47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47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47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47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47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47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47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47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47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47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47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47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47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47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479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96</Characters>
  <Application>Microsoft Office Word</Application>
  <DocSecurity>0</DocSecurity>
  <Lines>4</Lines>
  <Paragraphs>2</Paragraphs>
  <ScaleCrop>false</ScaleCrop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hvi Samant</dc:creator>
  <cp:keywords/>
  <dc:description/>
  <cp:lastModifiedBy>Prithvi Samant</cp:lastModifiedBy>
  <cp:revision>1</cp:revision>
  <dcterms:created xsi:type="dcterms:W3CDTF">2026-02-11T08:26:00Z</dcterms:created>
  <dcterms:modified xsi:type="dcterms:W3CDTF">2026-02-11T08:26:00Z</dcterms:modified>
</cp:coreProperties>
</file>